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936"/>
        <w:gridCol w:w="616"/>
        <w:gridCol w:w="576"/>
        <w:gridCol w:w="1870"/>
        <w:gridCol w:w="1056"/>
        <w:gridCol w:w="1473"/>
        <w:gridCol w:w="1837"/>
      </w:tblGrid>
      <w:tr w:rsidR="0057106A" w:rsidRPr="009B6D6C" w14:paraId="42635ADA" w14:textId="77777777" w:rsidTr="00177402">
        <w:trPr>
          <w:trHeight w:val="255"/>
        </w:trPr>
        <w:tc>
          <w:tcPr>
            <w:tcW w:w="10127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ABD4A" w14:textId="77777777" w:rsidR="0057106A" w:rsidRPr="009B6D6C" w:rsidRDefault="0057106A" w:rsidP="0057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1- Details of </w:t>
            </w:r>
            <w:r w:rsidR="000070C1"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uman postmortem brains </w:t>
            </w: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C5C778E" w14:textId="77777777" w:rsidR="0057106A" w:rsidRPr="009B6D6C" w:rsidRDefault="0057106A" w:rsidP="0057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3833" w:rsidRPr="009B6D6C" w14:paraId="46E79D79" w14:textId="77777777" w:rsidTr="00177402">
        <w:trPr>
          <w:trHeight w:val="255"/>
        </w:trPr>
        <w:tc>
          <w:tcPr>
            <w:tcW w:w="10127" w:type="dxa"/>
            <w:gridSpan w:val="8"/>
            <w:shd w:val="clear" w:color="auto" w:fill="auto"/>
            <w:noWrap/>
            <w:vAlign w:val="bottom"/>
            <w:hideMark/>
          </w:tcPr>
          <w:p w14:paraId="78A135FB" w14:textId="77777777" w:rsidR="00A53833" w:rsidRPr="009B6D6C" w:rsidRDefault="0094277A" w:rsidP="00A538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="00A53833"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man Brains and Spinal Fluid Resource center</w:t>
            </w:r>
            <w:r w:rsidR="00DB2532"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DB2532" w:rsidRPr="009B6D6C">
              <w:rPr>
                <w:rFonts w:ascii="Times New Roman" w:hAnsi="Times New Roman" w:cs="Times New Roman"/>
                <w:b/>
                <w:sz w:val="24"/>
                <w:szCs w:val="24"/>
              </w:rPr>
              <w:t>Los Angeles</w:t>
            </w:r>
          </w:p>
          <w:p w14:paraId="5BA0E7C0" w14:textId="77777777" w:rsidR="00060B98" w:rsidRPr="009B6D6C" w:rsidRDefault="00060B98" w:rsidP="00A53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3833" w:rsidRPr="009B6D6C" w14:paraId="1F2990B1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90F3F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9EB14E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SB#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A8CDBA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8D335F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9CA033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ropatholog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EA681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onal slab#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CA71D2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2165E3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olysis time</w:t>
            </w:r>
            <w:r w:rsidR="008843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8843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</w:t>
            </w:r>
            <w:proofErr w:type="spellEnd"/>
            <w:r w:rsidR="008843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53833" w:rsidRPr="009B6D6C" w14:paraId="151B59D7" w14:textId="77777777" w:rsidTr="00177402">
        <w:trPr>
          <w:trHeight w:val="314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A0A3E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5BD9BD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61000F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01BB4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07976F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D4DC9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71F229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07EA20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A53833" w:rsidRPr="009B6D6C" w14:paraId="1BF2D1F2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52386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E4B1F6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30068F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C7AE9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480943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3C1F96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3891FC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E952D2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A53833" w:rsidRPr="009B6D6C" w14:paraId="1AFA86DF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6CE60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5C1DF2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99ACCF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B6B60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671827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BA6958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0C3196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7B2A1E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A53833" w:rsidRPr="009B6D6C" w14:paraId="1056B729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14CC0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0E469D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5BDE8A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9400E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5F35F6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49FE92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5C15FB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682507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A53833" w:rsidRPr="009B6D6C" w14:paraId="5E81CA6B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BD5B0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05967F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0F7565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B7092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7E667E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2C906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1ACEC4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1F13B6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53833" w:rsidRPr="009B6D6C" w14:paraId="5DAF4F56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3F547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C9770A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8C8BAC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B38DD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E542CA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4185B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2B48EA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3D1AB8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53833" w:rsidRPr="009B6D6C" w14:paraId="363C7482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836D8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20DEBB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B17FE1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7B2D1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A7EA84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0B41A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2E1850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0B9E2B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A53833" w:rsidRPr="009B6D6C" w14:paraId="29DEED07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4E5EC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196603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0F6F89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ABE9C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733BD8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FBEEB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A023A9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28DED8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A53833" w:rsidRPr="009B6D6C" w14:paraId="06D5AB21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37DED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26D9C6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215E64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2FD08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E5F1D9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FE045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8F94E1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F35324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A53833" w:rsidRPr="009B6D6C" w14:paraId="60FED2E4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E12B75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F10D18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343467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F2367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51F5B4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FD958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15F052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554CB0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53833" w:rsidRPr="009B6D6C" w14:paraId="41D65E94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AED69D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10338D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3A8B67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6C168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FA9B84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0E3C5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62E1F0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268998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53833" w:rsidRPr="009B6D6C" w14:paraId="18636CFB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7F736B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1FC153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EC6413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6C1705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6008A6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CAA3D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1FBD30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4DAC92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A53833" w:rsidRPr="009B6D6C" w14:paraId="7E659250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58992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6F90B7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413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B39D64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DF54C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6C3A25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38CEB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05ED87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1A1FCA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A53833" w:rsidRPr="009B6D6C" w14:paraId="658DF19A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9AB017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065377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443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60E5B6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D6341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799723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BF2DE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550B7C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4A83F3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A53833" w:rsidRPr="009B6D6C" w14:paraId="009B4EC3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7A8BD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554A53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466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B52A8C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2117C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9993BE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9CD3D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97758F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29CB36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A53833" w:rsidRPr="009B6D6C" w14:paraId="628978D2" w14:textId="77777777" w:rsidTr="00177402">
        <w:trPr>
          <w:trHeight w:val="300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29484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7C7E4C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507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A9F8E3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61EAB9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1AAA09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E0AD8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B6E15F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94DA39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A53833" w:rsidRPr="009B6D6C" w14:paraId="7049E0D1" w14:textId="77777777" w:rsidTr="00177402">
        <w:trPr>
          <w:trHeight w:val="255"/>
        </w:trPr>
        <w:tc>
          <w:tcPr>
            <w:tcW w:w="10127" w:type="dxa"/>
            <w:gridSpan w:val="8"/>
            <w:shd w:val="clear" w:color="auto" w:fill="auto"/>
            <w:noWrap/>
            <w:vAlign w:val="bottom"/>
            <w:hideMark/>
          </w:tcPr>
          <w:p w14:paraId="7C50FF55" w14:textId="77777777" w:rsidR="00A53833" w:rsidRPr="009B6D6C" w:rsidRDefault="0094277A" w:rsidP="00A53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2. </w:t>
            </w:r>
            <w:r w:rsidR="00A53833"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ain Endowment Bank University of Miami</w:t>
            </w:r>
          </w:p>
          <w:p w14:paraId="4A606D32" w14:textId="77777777" w:rsidR="00060B98" w:rsidRPr="009B6D6C" w:rsidRDefault="00060B98" w:rsidP="00A53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3833" w:rsidRPr="009B6D6C" w14:paraId="12CD2D11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42A0F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0262B6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ssue cod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35CCC9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20939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ECAFB8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ain typ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20EEB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672DFE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004CA2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olysis time</w:t>
            </w:r>
          </w:p>
        </w:tc>
      </w:tr>
      <w:tr w:rsidR="00A53833" w:rsidRPr="009B6D6C" w14:paraId="40CC54EB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469D4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40D485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BFR170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C9C583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F11B6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0B648E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181FC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4892A2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D221D5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53833" w:rsidRPr="009B6D6C" w14:paraId="0BB808DF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9E28BB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315FAB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BFQ171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D400A3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CD56BC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29482E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6E374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D4A649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A020CF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53833" w:rsidRPr="009B6D6C" w14:paraId="65F1F3F2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E38FBC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B1FAD9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BJG171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952C7A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C2370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0C697F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C1631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F03E45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35CB0A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A53833" w:rsidRPr="009B6D6C" w14:paraId="133400E5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287FB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2B8E33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BDA170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9F20E0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11C45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2A7141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BB0DF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914E6B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1E32CA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A53833" w:rsidRPr="009B6D6C" w14:paraId="6817C7AB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1313F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FF14B6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CTYN171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6E6D7D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F2D46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ECA6A7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62961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F25DCB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A91D7F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A53833" w:rsidRPr="009B6D6C" w14:paraId="2F511910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53E54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48ECB4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BDI171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51A16F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F02BB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CCAF75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17F538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CB3CE6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9027BB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53833" w:rsidRPr="009B6D6C" w14:paraId="74E0CC7C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3B3EC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CE4021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BEM170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23186E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11DFA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5BDF44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51A6E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E7DCF7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B8C6A9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A53833" w:rsidRPr="009B6D6C" w14:paraId="5E3D5629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11976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0EA02B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BIP170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C7603A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774F8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A33901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72BA13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FD4932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91ED0C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A53833" w:rsidRPr="009B6D6C" w14:paraId="6D010EE0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1F4F3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62FCA0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BCG170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266338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D48D3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63ABE3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A01D2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78AF42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8C447B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A53833" w:rsidRPr="009B6D6C" w14:paraId="7552263D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A492D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0A16E6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CTZX170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C15901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462D1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93D41B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0F12A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34C40C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F5EDD0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A53833" w:rsidRPr="009B6D6C" w14:paraId="6FD98866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91E42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6E9841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CT15HAO171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77DC99D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FAC62A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351799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B3207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DF0C04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80C6DB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A53833" w:rsidRPr="009B6D6C" w14:paraId="088E4C21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52B47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AE29D3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CTZZC171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2B6FCBC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0A8E6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D0560D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6172D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F7EC43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D3A81B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A53833" w:rsidRPr="009B6D6C" w14:paraId="554B3594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0B45E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984DC4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CT15HBC170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90335D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B35F6E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04D44A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4E5FA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CB865FB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92D2E0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53833" w:rsidRPr="009B6D6C" w14:paraId="76FDC9EE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1535EC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6680DB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CTZZT170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0E26D35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847AA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A61F778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5F5CCE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4783D1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3CCE86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A53833" w:rsidRPr="009B6D6C" w14:paraId="7D7E7A4D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38A6F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56A6D8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CT15HBU170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EF7DFE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5597D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CAE83F9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09A6C6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34FC011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588003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A53833" w:rsidRPr="009B6D6C" w14:paraId="4E2EA5B7" w14:textId="77777777" w:rsidTr="00177402">
        <w:trPr>
          <w:trHeight w:val="255"/>
        </w:trPr>
        <w:tc>
          <w:tcPr>
            <w:tcW w:w="10127" w:type="dxa"/>
            <w:gridSpan w:val="8"/>
            <w:shd w:val="clear" w:color="auto" w:fill="auto"/>
            <w:noWrap/>
            <w:vAlign w:val="bottom"/>
            <w:hideMark/>
          </w:tcPr>
          <w:p w14:paraId="7826E144" w14:textId="77777777" w:rsidR="00A53833" w:rsidRPr="009B6D6C" w:rsidRDefault="0094277A" w:rsidP="00A53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r w:rsidR="00A53833"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unt Sinai NIH Brain and Tissue Repository</w:t>
            </w:r>
          </w:p>
          <w:p w14:paraId="069CF34E" w14:textId="77777777" w:rsidR="00060B98" w:rsidRPr="009B6D6C" w:rsidRDefault="00060B98" w:rsidP="00A53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3833" w:rsidRPr="009B6D6C" w14:paraId="47F5AC11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984807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310199F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rcod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BB3C3F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A711D4A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07D7BD2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X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03FC43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8F14910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ain region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B8CE9E4" w14:textId="77777777" w:rsidR="00A53833" w:rsidRPr="009B6D6C" w:rsidRDefault="00A53833" w:rsidP="00A538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MI</w:t>
            </w:r>
          </w:p>
        </w:tc>
      </w:tr>
      <w:tr w:rsidR="008843EA" w:rsidRPr="009B6D6C" w14:paraId="4D831BC1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D6D2A8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A5C3FA2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2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0022A6D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228C1D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E65F965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1D6EC3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92EE4DE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70ECAB4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</w:tr>
      <w:tr w:rsidR="008843EA" w:rsidRPr="009B6D6C" w14:paraId="15EE32BD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CC9614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8A6445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2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D99D8D0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1F7769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C34B46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FAF67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2CF1678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D9DB324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</w:tr>
      <w:tr w:rsidR="008843EA" w:rsidRPr="009B6D6C" w14:paraId="6F10D1E0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1D3B26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2730D5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2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2D4FD5B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08720A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F0BA546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D05EB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0CFB794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BC27BB5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8843EA" w:rsidRPr="009B6D6C" w14:paraId="3182E651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5079C7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15CCDC9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2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04F9A06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8D49159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DD8F3D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10AB79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58F055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ACDBAC5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8843EA" w:rsidRPr="009B6D6C" w14:paraId="631027FC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CA8799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5C0A7B6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2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AEED4A0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5FB9F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E6F2421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CA048C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91D1A64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C8A5C9F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</w:tr>
      <w:tr w:rsidR="008843EA" w:rsidRPr="009B6D6C" w14:paraId="26AC0642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DAE1DC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117A3AA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2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2EE9C95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F9C237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69C99C4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0C3A941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D40ED2B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ED75A31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8843EA" w:rsidRPr="009B6D6C" w14:paraId="66DF5F27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078E094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84C5600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3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38BF560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B512044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24FB9FA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79E8D99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8AB286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93AFBEB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8843EA" w:rsidRPr="009B6D6C" w14:paraId="41AB9F63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5253E1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B68AA1E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3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9531067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A8E82E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4DFFF5C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0542D50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85B1515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94470E4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8843EA" w:rsidRPr="009B6D6C" w14:paraId="04784038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0E7A85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67F2D2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3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7F5616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A78E74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610DBA6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FC72B2D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6D015D8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7E2D7A8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8843EA" w:rsidRPr="009B6D6C" w14:paraId="6E72C31A" w14:textId="77777777" w:rsidTr="00177402">
        <w:trPr>
          <w:trHeight w:val="255"/>
        </w:trPr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44654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EEF4DA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7743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D83FF13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DD6734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7CCED8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C28594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08B578F" w14:textId="77777777" w:rsidR="008843EA" w:rsidRPr="009B6D6C" w:rsidRDefault="008843EA" w:rsidP="00884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>Broadmann's</w:t>
            </w:r>
            <w:proofErr w:type="spellEnd"/>
            <w:r w:rsidRPr="009B6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CAAC5CA" w14:textId="77777777" w:rsidR="008843EA" w:rsidRPr="008843EA" w:rsidRDefault="008843EA" w:rsidP="00884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EA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</w:tr>
    </w:tbl>
    <w:p w14:paraId="43B3ABDD" w14:textId="77777777" w:rsidR="001467C4" w:rsidRPr="009B6D6C" w:rsidRDefault="001467C4">
      <w:pPr>
        <w:rPr>
          <w:sz w:val="24"/>
          <w:szCs w:val="24"/>
        </w:rPr>
      </w:pPr>
    </w:p>
    <w:sectPr w:rsidR="001467C4" w:rsidRPr="009B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833"/>
    <w:rsid w:val="000070C1"/>
    <w:rsid w:val="00051E5E"/>
    <w:rsid w:val="00060B98"/>
    <w:rsid w:val="001467C4"/>
    <w:rsid w:val="00177402"/>
    <w:rsid w:val="0057106A"/>
    <w:rsid w:val="008843EA"/>
    <w:rsid w:val="0094277A"/>
    <w:rsid w:val="009B6D6C"/>
    <w:rsid w:val="00A53833"/>
    <w:rsid w:val="00A95CD6"/>
    <w:rsid w:val="00AF1184"/>
    <w:rsid w:val="00B26F25"/>
    <w:rsid w:val="00D07A5D"/>
    <w:rsid w:val="00DB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A7193"/>
  <w15:chartTrackingRefBased/>
  <w15:docId w15:val="{DBBA5198-3972-4A42-BCBC-209F36639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467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67C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146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96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3</TotalTime>
  <Pages>3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subodh kumar</cp:lastModifiedBy>
  <cp:revision>12</cp:revision>
  <dcterms:created xsi:type="dcterms:W3CDTF">2017-09-12T14:07:00Z</dcterms:created>
  <dcterms:modified xsi:type="dcterms:W3CDTF">2024-08-20T20:47:00Z</dcterms:modified>
</cp:coreProperties>
</file>